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BD970" w14:textId="77777777" w:rsidR="00340833" w:rsidRPr="00C4053D" w:rsidRDefault="00340833" w:rsidP="00340833">
      <w:pPr>
        <w:spacing w:line="276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Pr="00C4053D">
        <w:rPr>
          <w:b/>
          <w:sz w:val="20"/>
          <w:szCs w:val="20"/>
        </w:rPr>
        <w:t xml:space="preserve"> Table: </w:t>
      </w:r>
      <w:r w:rsidRPr="00C4053D">
        <w:rPr>
          <w:b/>
          <w:sz w:val="20"/>
          <w:szCs w:val="20"/>
          <w:shd w:val="clear" w:color="auto" w:fill="FFFFFF"/>
        </w:rPr>
        <w:t xml:space="preserve">Differences in baseline characteristics between the sample of participants included in this study and all participants in each original cohort. </w:t>
      </w:r>
    </w:p>
    <w:p w14:paraId="6FF16BD6" w14:textId="77777777" w:rsidR="00340833" w:rsidRPr="00C4053D" w:rsidRDefault="00340833" w:rsidP="00340833">
      <w:pPr>
        <w:jc w:val="both"/>
        <w:outlineLvl w:val="0"/>
        <w:rPr>
          <w:shd w:val="clear" w:color="auto" w:fill="FFFFFF"/>
        </w:rPr>
      </w:pP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4050"/>
        <w:gridCol w:w="1440"/>
        <w:gridCol w:w="1710"/>
        <w:gridCol w:w="1440"/>
        <w:gridCol w:w="1530"/>
        <w:gridCol w:w="1350"/>
        <w:gridCol w:w="1530"/>
      </w:tblGrid>
      <w:tr w:rsidR="00340833" w:rsidRPr="00C4053D" w14:paraId="40B89BFD" w14:textId="77777777" w:rsidTr="002A378A">
        <w:trPr>
          <w:trHeight w:val="431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2DBE4" w14:textId="77777777" w:rsidR="00340833" w:rsidRPr="00C4053D" w:rsidRDefault="00340833" w:rsidP="002A378A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A8A14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HS participant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FE95A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HPFS participant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7CB21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HS II participants</w:t>
            </w:r>
          </w:p>
        </w:tc>
      </w:tr>
      <w:tr w:rsidR="00340833" w:rsidRPr="00C4053D" w14:paraId="1E77D82A" w14:textId="77777777" w:rsidTr="002A378A">
        <w:trPr>
          <w:trHeight w:val="1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5068A" w14:textId="77777777" w:rsidR="00340833" w:rsidRPr="00C4053D" w:rsidRDefault="00340833" w:rsidP="002A378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89681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 xml:space="preserve">Included </w:t>
            </w:r>
          </w:p>
          <w:p w14:paraId="7E529971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(n=14,45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5884D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on-included</w:t>
            </w:r>
          </w:p>
          <w:p w14:paraId="37DABC61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(n=121,7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996E0" w14:textId="77777777" w:rsidR="00340833" w:rsidRPr="00C4053D" w:rsidRDefault="00340833" w:rsidP="002A378A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Included</w:t>
            </w:r>
          </w:p>
          <w:p w14:paraId="1C9DEDB6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(n=9,4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52CE4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on-included</w:t>
            </w:r>
          </w:p>
          <w:p w14:paraId="4E88157F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(n=51,52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D8DEA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Included (n=11,88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A2F9B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Non-included</w:t>
            </w:r>
          </w:p>
          <w:p w14:paraId="33715933" w14:textId="77777777" w:rsidR="00340833" w:rsidRPr="00C4053D" w:rsidRDefault="00340833" w:rsidP="002A378A">
            <w:pPr>
              <w:jc w:val="center"/>
              <w:rPr>
                <w:b/>
                <w:sz w:val="20"/>
                <w:szCs w:val="20"/>
              </w:rPr>
            </w:pPr>
            <w:r w:rsidRPr="00C4053D">
              <w:rPr>
                <w:b/>
                <w:sz w:val="20"/>
                <w:szCs w:val="20"/>
              </w:rPr>
              <w:t>(n=116,375)</w:t>
            </w:r>
          </w:p>
        </w:tc>
      </w:tr>
      <w:tr w:rsidR="00340833" w:rsidRPr="00C4053D" w14:paraId="6F0BB882" w14:textId="77777777" w:rsidTr="002A378A">
        <w:trPr>
          <w:trHeight w:val="1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868A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ge, year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3B260AE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3 (7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D97C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3 (7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92B67ED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4 (9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13ECEEF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4 (1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1956684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7 (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B8A9890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6 (5)</w:t>
            </w:r>
          </w:p>
        </w:tc>
      </w:tr>
      <w:tr w:rsidR="00340833" w:rsidRPr="00C4053D" w14:paraId="45B0C0EF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439F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ody mass index, mean (SD), kg/m</w:t>
            </w:r>
            <w:r w:rsidRPr="00C4053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EFEB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5.2 (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FD4F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5.4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B1F7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5.5 (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2AB8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4.9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B473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4.3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974A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4.6 (5.4)</w:t>
            </w:r>
          </w:p>
        </w:tc>
      </w:tr>
      <w:tr w:rsidR="00340833" w:rsidRPr="00C4053D" w14:paraId="743198C1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5C81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85E0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A105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EA9A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C8BF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2712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B5BA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</w:tr>
      <w:tr w:rsidR="00340833" w:rsidRPr="00C4053D" w14:paraId="1940537A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0B71" w14:textId="77777777" w:rsidR="00340833" w:rsidRPr="00C4053D" w:rsidRDefault="00340833" w:rsidP="002A378A">
            <w:pPr>
              <w:adjustRightIn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Current smoker, 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B41B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,479 (1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69A4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4,322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9FE8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728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4D44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,120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F635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245 (1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1430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4,992 (11.8)</w:t>
            </w:r>
          </w:p>
        </w:tc>
      </w:tr>
      <w:tr w:rsidR="00340833" w:rsidRPr="00C4053D" w14:paraId="12AE1CF6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139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Disease preval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607F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CB57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B554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092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5EB4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D4D1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</w:p>
        </w:tc>
      </w:tr>
      <w:tr w:rsidR="00340833" w:rsidRPr="00C4053D" w14:paraId="2093B6CE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456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Hypertension, 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EF35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,193 (1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A789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6,130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002C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833 (1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63D0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1,623 (2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F582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345 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58FD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,959 (3.4)</w:t>
            </w:r>
          </w:p>
        </w:tc>
      </w:tr>
      <w:tr w:rsidR="00340833" w:rsidRPr="00C4053D" w14:paraId="4F2A9984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EF5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Dyslipidemia, 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69D7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133 (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38F8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8,242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5018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1,117 (1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85EE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6,585 (1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D3CD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173 (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3F3B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0,446 (9.0)</w:t>
            </w:r>
          </w:p>
        </w:tc>
      </w:tr>
      <w:tr w:rsidR="00340833" w:rsidRPr="00C4053D" w14:paraId="54A9EA72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4A0D" w14:textId="77777777" w:rsidR="00340833" w:rsidRPr="00C4053D" w:rsidRDefault="00340833" w:rsidP="002A378A">
            <w:pPr>
              <w:keepNext/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Family history of diabetes, 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9A2F" w14:textId="77777777" w:rsidR="00340833" w:rsidRPr="00C4053D" w:rsidRDefault="00340833" w:rsidP="002A378A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,323 (2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BF2A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1,317 (2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69AC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,695 (2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ED43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9,173 (2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EDE4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,294 (3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39C4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9,309 (33.8)</w:t>
            </w:r>
          </w:p>
        </w:tc>
      </w:tr>
      <w:tr w:rsidR="00340833" w:rsidRPr="00C4053D" w14:paraId="132AAB0D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3F3E1" w14:textId="77777777" w:rsidR="00340833" w:rsidRPr="00C4053D" w:rsidRDefault="00340833" w:rsidP="002A378A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otal energy intake, mean (SD), kcal/da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FB7C2" w14:textId="77777777" w:rsidR="00340833" w:rsidRPr="00C4053D" w:rsidRDefault="00340833" w:rsidP="002A378A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781 (52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97015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766 (52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E8DB0F8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988 (55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CCADDAF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986 (62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DA72FE8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802 (53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1E5ACFF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,789 (548)</w:t>
            </w:r>
          </w:p>
        </w:tc>
      </w:tr>
      <w:tr w:rsidR="00340833" w:rsidRPr="00C4053D" w14:paraId="1DDBF797" w14:textId="77777777" w:rsidTr="002A378A">
        <w:trPr>
          <w:trHeight w:val="1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0C14D" w14:textId="77777777" w:rsidR="00340833" w:rsidRPr="00C4053D" w:rsidRDefault="00340833" w:rsidP="002A378A">
            <w:pPr>
              <w:adjustRightInd w:val="0"/>
              <w:spacing w:before="60" w:after="60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HEI score, mean (SD)</w:t>
            </w:r>
            <w:r w:rsidRPr="00C4053D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48DED" w14:textId="77777777" w:rsidR="00340833" w:rsidRPr="00C4053D" w:rsidRDefault="00340833" w:rsidP="002A378A">
            <w:pPr>
              <w:keepNext/>
              <w:adjustRightInd w:val="0"/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2.1 (1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5869B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1.7 (1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9A30E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2.6 (11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11326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2.8 (1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86216" w14:textId="77777777" w:rsidR="00340833" w:rsidRPr="00C4053D" w:rsidRDefault="00340833" w:rsidP="002A378A">
            <w:pPr>
              <w:adjustRightInd w:val="0"/>
              <w:spacing w:before="60" w:after="60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8.9 (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7B231" w14:textId="77777777" w:rsidR="00340833" w:rsidRPr="00C4053D" w:rsidRDefault="00340833" w:rsidP="002A378A">
            <w:pPr>
              <w:adjustRightInd w:val="0"/>
              <w:spacing w:before="67" w:after="67"/>
              <w:jc w:val="center"/>
              <w:rPr>
                <w:strike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8.6 (11)</w:t>
            </w:r>
          </w:p>
        </w:tc>
      </w:tr>
    </w:tbl>
    <w:p w14:paraId="1AB62404" w14:textId="77777777" w:rsidR="00340833" w:rsidRPr="00C4053D" w:rsidRDefault="00340833" w:rsidP="00340833">
      <w:pPr>
        <w:spacing w:line="276" w:lineRule="auto"/>
        <w:rPr>
          <w:sz w:val="16"/>
          <w:szCs w:val="16"/>
        </w:rPr>
      </w:pPr>
    </w:p>
    <w:p w14:paraId="58905DDB" w14:textId="77777777" w:rsidR="00340833" w:rsidRPr="00C4053D" w:rsidRDefault="00340833" w:rsidP="00340833">
      <w:pPr>
        <w:spacing w:line="276" w:lineRule="auto"/>
        <w:rPr>
          <w:sz w:val="20"/>
          <w:szCs w:val="20"/>
          <w:lang w:eastAsia="ca-ES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</w:rPr>
        <w:t xml:space="preserve">Values are means (SD) for continuous variables; numbers and (percentages) for categorical variables. All values are standardized to the age distribution of the study population. </w:t>
      </w:r>
      <w:r w:rsidRPr="000244D2">
        <w:rPr>
          <w:sz w:val="20"/>
          <w:szCs w:val="20"/>
          <w:lang w:eastAsia="ca-ES"/>
        </w:rPr>
        <w:t>The study baseline was set at 1986 for the Nurses’ Health Study I</w:t>
      </w:r>
      <w:r>
        <w:rPr>
          <w:sz w:val="20"/>
          <w:szCs w:val="20"/>
          <w:lang w:eastAsia="ca-ES"/>
        </w:rPr>
        <w:t xml:space="preserve"> (NHS)</w:t>
      </w:r>
      <w:r w:rsidRPr="000244D2">
        <w:rPr>
          <w:sz w:val="20"/>
          <w:szCs w:val="20"/>
          <w:lang w:eastAsia="ca-ES"/>
        </w:rPr>
        <w:t xml:space="preserve"> and the Health Professionals Follow-up Study </w:t>
      </w:r>
      <w:r>
        <w:rPr>
          <w:sz w:val="20"/>
          <w:szCs w:val="20"/>
          <w:lang w:eastAsia="ca-ES"/>
        </w:rPr>
        <w:t xml:space="preserve">(HPFS) </w:t>
      </w:r>
      <w:r w:rsidRPr="000244D2">
        <w:rPr>
          <w:sz w:val="20"/>
          <w:szCs w:val="20"/>
          <w:lang w:eastAsia="ca-ES"/>
        </w:rPr>
        <w:t>and 1991 for the Nurses’ Health Study II</w:t>
      </w:r>
      <w:r>
        <w:rPr>
          <w:sz w:val="20"/>
          <w:szCs w:val="20"/>
          <w:lang w:eastAsia="ca-ES"/>
        </w:rPr>
        <w:t xml:space="preserve"> (</w:t>
      </w:r>
      <w:r w:rsidRPr="00C4053D">
        <w:rPr>
          <w:sz w:val="20"/>
          <w:szCs w:val="20"/>
          <w:lang w:eastAsia="ca-ES"/>
        </w:rPr>
        <w:t>NHS II</w:t>
      </w:r>
      <w:r>
        <w:rPr>
          <w:sz w:val="20"/>
          <w:szCs w:val="20"/>
          <w:lang w:eastAsia="ca-ES"/>
        </w:rPr>
        <w:t>)</w:t>
      </w:r>
      <w:r w:rsidRPr="00C4053D">
        <w:rPr>
          <w:sz w:val="20"/>
          <w:szCs w:val="20"/>
          <w:lang w:eastAsia="ca-ES"/>
        </w:rPr>
        <w:t>.</w:t>
      </w:r>
    </w:p>
    <w:p w14:paraId="356D8170" w14:textId="77777777" w:rsidR="00340833" w:rsidRPr="00C4053D" w:rsidRDefault="00340833" w:rsidP="00340833">
      <w:pPr>
        <w:spacing w:line="276" w:lineRule="auto"/>
        <w:rPr>
          <w:sz w:val="20"/>
          <w:szCs w:val="20"/>
        </w:rPr>
      </w:pPr>
      <w:r w:rsidRPr="00C4053D">
        <w:rPr>
          <w:sz w:val="20"/>
          <w:szCs w:val="20"/>
        </w:rPr>
        <w:t>MET denotes metabolic equivalent tasks.</w:t>
      </w:r>
    </w:p>
    <w:p w14:paraId="450B6839" w14:textId="77777777" w:rsidR="00340833" w:rsidRPr="00C4053D" w:rsidRDefault="00340833" w:rsidP="00340833">
      <w:pPr>
        <w:spacing w:line="276" w:lineRule="auto"/>
        <w:rPr>
          <w:sz w:val="20"/>
          <w:szCs w:val="20"/>
        </w:rPr>
      </w:pPr>
      <w:r w:rsidRPr="00C4053D">
        <w:rPr>
          <w:sz w:val="20"/>
          <w:szCs w:val="20"/>
          <w:vertAlign w:val="superscript"/>
        </w:rPr>
        <w:t xml:space="preserve">* </w:t>
      </w:r>
      <w:r w:rsidRPr="00C4053D">
        <w:rPr>
          <w:sz w:val="20"/>
          <w:szCs w:val="20"/>
        </w:rPr>
        <w:t>Scores on the Alternate Healthy Eating Index (AHEI) range from 0 to 110, with higher scores indicating a healthy diet.</w:t>
      </w:r>
    </w:p>
    <w:p w14:paraId="4D449034" w14:textId="77777777" w:rsidR="00AD1678" w:rsidRDefault="00AD1678"/>
    <w:sectPr w:rsidR="00AD1678" w:rsidSect="003408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33"/>
    <w:rsid w:val="00227341"/>
    <w:rsid w:val="00340833"/>
    <w:rsid w:val="00350623"/>
    <w:rsid w:val="00370B61"/>
    <w:rsid w:val="004D67AA"/>
    <w:rsid w:val="00695EF2"/>
    <w:rsid w:val="006B154E"/>
    <w:rsid w:val="00830CE4"/>
    <w:rsid w:val="009310C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58AB"/>
  <w15:chartTrackingRefBased/>
  <w15:docId w15:val="{668148D6-164B-C14B-9668-C654B463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1</cp:revision>
  <dcterms:created xsi:type="dcterms:W3CDTF">2022-03-22T13:58:00Z</dcterms:created>
  <dcterms:modified xsi:type="dcterms:W3CDTF">2022-03-22T14:00:00Z</dcterms:modified>
</cp:coreProperties>
</file>